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0B853" w14:textId="77777777" w:rsidR="000059E5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>Supplementary table.1. List of primers</w:t>
      </w:r>
    </w:p>
    <w:tbl>
      <w:tblPr>
        <w:tblW w:w="7319" w:type="dxa"/>
        <w:tblInd w:w="108" w:type="dxa"/>
        <w:tblLook w:val="04A0" w:firstRow="1" w:lastRow="0" w:firstColumn="1" w:lastColumn="0" w:noHBand="0" w:noVBand="1"/>
      </w:tblPr>
      <w:tblGrid>
        <w:gridCol w:w="737"/>
        <w:gridCol w:w="691"/>
        <w:gridCol w:w="2642"/>
        <w:gridCol w:w="935"/>
        <w:gridCol w:w="691"/>
        <w:gridCol w:w="2502"/>
      </w:tblGrid>
      <w:tr w:rsidR="00567760" w:rsidRPr="00567760" w14:paraId="0DA11F2E" w14:textId="77777777" w:rsidTr="00567760">
        <w:trPr>
          <w:trHeight w:val="245"/>
        </w:trPr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7221F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Target gene                                          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C433" w14:textId="77777777" w:rsidR="00567760" w:rsidRPr="00567760" w:rsidRDefault="00567760" w:rsidP="005677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56776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9033" w14:textId="77777777" w:rsidR="00567760" w:rsidRPr="00567760" w:rsidRDefault="00567760" w:rsidP="005677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776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Sequences 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CCCA" w14:textId="77777777" w:rsidR="00567760" w:rsidRPr="00567760" w:rsidRDefault="00567760" w:rsidP="005677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776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Target gene 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6089" w14:textId="77777777" w:rsidR="00567760" w:rsidRPr="00567760" w:rsidRDefault="00567760" w:rsidP="005677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776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4AF9" w14:textId="77777777" w:rsidR="00567760" w:rsidRPr="00567760" w:rsidRDefault="00567760" w:rsidP="005677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776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equences</w:t>
            </w:r>
          </w:p>
        </w:tc>
      </w:tr>
      <w:tr w:rsidR="00567760" w:rsidRPr="00567760" w14:paraId="6700B3A1" w14:textId="77777777" w:rsidTr="00567760">
        <w:trPr>
          <w:trHeight w:val="237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F0B0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GAPD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CF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C41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GTTGTCTCCTGCGACTTCA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CD9A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CCL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6DAE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72CA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56776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TAAAAACCTGGATCGGAACCAA-3’   </w:t>
            </w:r>
          </w:p>
        </w:tc>
      </w:tr>
      <w:tr w:rsidR="00567760" w:rsidRPr="00567760" w14:paraId="249118B7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842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5D9D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2E5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GTGGTCCAGGGTTTCTTACTC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C04A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9F30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D924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567760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TTAGCTTCAGATTTACGGGT -3’</w:t>
            </w:r>
          </w:p>
        </w:tc>
      </w:tr>
      <w:tr w:rsidR="00567760" w:rsidRPr="00567760" w14:paraId="020B4715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7C3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AN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2864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43E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ACAGATCTGATGGATTTCAAGA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D609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α-MH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1D76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445D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CAAGTTOCGCAAGGT -3’</w:t>
            </w:r>
          </w:p>
        </w:tc>
      </w:tr>
      <w:tr w:rsidR="00567760" w:rsidRPr="00567760" w14:paraId="6E89D0E6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92F3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2F1A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B31C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CTCATCTTCTACCGGCATC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E605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096D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4DE3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GGCTGGTCCATGCTCC -3’</w:t>
            </w:r>
          </w:p>
        </w:tc>
      </w:tr>
      <w:tr w:rsidR="00567760" w:rsidRPr="00567760" w14:paraId="060938C1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F12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BN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49CD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0328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AAGGTGCTGTCCCAGATGA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EC86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(il-</w:t>
            </w:r>
            <w:proofErr w:type="gramStart"/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)Cxcl</w:t>
            </w:r>
            <w:proofErr w:type="gramEnd"/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A61A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E99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TGCTATCACTTCCTTTCTGTTGC-3’</w:t>
            </w:r>
          </w:p>
        </w:tc>
      </w:tr>
      <w:tr w:rsidR="00567760" w:rsidRPr="00567760" w14:paraId="0B637F97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FC3C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6581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2A8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CAGCAGCTGCATCTTGAAT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631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3AB8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E0B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TGGATTGTTCTGGAGACTG-3’</w:t>
            </w:r>
          </w:p>
        </w:tc>
      </w:tr>
      <w:tr w:rsidR="00567760" w:rsidRPr="00567760" w14:paraId="6B6A5AE2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820D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IL-1β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D70E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25FC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TCGCAGCAGCACATCAACAAGAG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C43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IL-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B428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36C0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TTTAACTCCCTTGGCGCAAAA-3’</w:t>
            </w:r>
          </w:p>
        </w:tc>
      </w:tr>
      <w:tr w:rsidR="00567760" w:rsidRPr="00567760" w14:paraId="57425459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891C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E7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9A7C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AGGTCCACGGGAAAGACACAGG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3B3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CE6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6959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TTTCCCTCCGCATTGACAC-3’</w:t>
            </w:r>
          </w:p>
        </w:tc>
      </w:tr>
      <w:tr w:rsidR="00567760" w:rsidRPr="00567760" w14:paraId="549009F4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AC15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TNF-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B9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33A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CGACGTGGAACTGGCAGAAG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AA3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IL-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1EB7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219C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GTCTCAACCCCCAGCTAGT-3’</w:t>
            </w:r>
          </w:p>
        </w:tc>
      </w:tr>
      <w:tr w:rsidR="00567760" w:rsidRPr="00567760" w14:paraId="423136A6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BCE5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5C35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2DE1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CCACAAGCAGGAATGAGAAGAGG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D54C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A62B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8648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CCGATGATCTCTCTCAAGTGAT-3’</w:t>
            </w:r>
          </w:p>
        </w:tc>
      </w:tr>
      <w:tr w:rsidR="00567760" w:rsidRPr="00567760" w14:paraId="2DFCDF2D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4482" w14:textId="017F104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RANGE!A12"/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IL-6</w:t>
            </w:r>
            <w:bookmarkEnd w:id="0"/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700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391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TTCTTGGGACTGATGCTGGTGAC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733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 IL-1R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BD61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0184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TGCTACTGGGGCTCATTTGT-3’</w:t>
            </w:r>
          </w:p>
        </w:tc>
      </w:tr>
      <w:tr w:rsidR="00567760" w:rsidRPr="00567760" w14:paraId="1D6BA7F2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79FE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B68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7F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AGGTCTGTTGGGAGTGGTATCCTC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F9B7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B76D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12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GAGTAAGAGGACACTTGCGAAT-3’</w:t>
            </w:r>
          </w:p>
        </w:tc>
      </w:tr>
      <w:tr w:rsidR="00567760" w:rsidRPr="00567760" w14:paraId="172C035B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A9BC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myh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5B53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AAC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AGCTCCTGGAAAGAAACACTAA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3B80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IL-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705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C24E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CTCTTACTGACTGGCATGAG-3’</w:t>
            </w:r>
          </w:p>
        </w:tc>
      </w:tr>
      <w:tr w:rsidR="00567760" w:rsidRPr="00567760" w14:paraId="67A9F9F1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572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069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0640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TAACAGTACTTGGCATACGTG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9160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FEB2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BEF0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GCAGCTCTAGGAGCATGTG-3’</w:t>
            </w:r>
          </w:p>
        </w:tc>
      </w:tr>
      <w:tr w:rsidR="00567760" w:rsidRPr="00567760" w14:paraId="07A3D082" w14:textId="77777777" w:rsidTr="00567760">
        <w:trPr>
          <w:trHeight w:val="237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7D05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COL1A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D4A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4F1F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CTCCTCTTAGGGGCCACT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06A5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IL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C20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2CB4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TCCAACTGCAGACTGGCAC-3’</w:t>
            </w:r>
          </w:p>
        </w:tc>
      </w:tr>
      <w:tr w:rsidR="00567760" w:rsidRPr="00567760" w14:paraId="13DDDDF1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9E8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D957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B333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CACGTCTCACCATTGGGG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8824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9409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F7A2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GCAGGAGTCCAGAAAGCAT-3’</w:t>
            </w:r>
          </w:p>
        </w:tc>
      </w:tr>
      <w:tr w:rsidR="00567760" w:rsidRPr="00567760" w14:paraId="6F4515B1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2318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COL3A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2092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3424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TGTAACATGGAAACTGGGGAAA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1E45" w14:textId="77777777" w:rsidR="00567760" w:rsidRPr="00567760" w:rsidRDefault="00567760" w:rsidP="00567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SMAD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B0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D129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CATCGACAGAGACATACAG-3’</w:t>
            </w:r>
          </w:p>
        </w:tc>
      </w:tr>
      <w:tr w:rsidR="00567760" w:rsidRPr="00567760" w14:paraId="2F1BCFD4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149F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F233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7196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’-CCATAGCTGAACTGAAAACC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CC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FEA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C53B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3E60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’-CAACAGTAACAATAGGGCA</w:t>
            </w: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-3’</w:t>
            </w:r>
          </w:p>
        </w:tc>
      </w:tr>
      <w:tr w:rsidR="00567760" w:rsidRPr="00567760" w14:paraId="4284D4F6" w14:textId="77777777" w:rsidTr="00567760">
        <w:trPr>
          <w:trHeight w:val="22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185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Mouse SMAD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EC6D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4A9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AATCTTACGGGAAGATCAACCC-3’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20AD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90D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725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760" w:rsidRPr="00567760" w14:paraId="6769E8DA" w14:textId="77777777" w:rsidTr="00567760">
        <w:trPr>
          <w:trHeight w:val="245"/>
        </w:trPr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B835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9B719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1F03" w14:textId="77777777" w:rsidR="00567760" w:rsidRPr="00567760" w:rsidRDefault="00567760" w:rsidP="00567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77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GCAGAGTCGGCTAAGGTG-3’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8343" w14:textId="77777777" w:rsidR="00567760" w:rsidRPr="00567760" w:rsidRDefault="00567760" w:rsidP="005677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56776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A4FD" w14:textId="77777777" w:rsidR="00567760" w:rsidRPr="00567760" w:rsidRDefault="00567760" w:rsidP="005677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776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5D4B" w14:textId="77777777" w:rsidR="00567760" w:rsidRPr="00567760" w:rsidRDefault="00567760" w:rsidP="005677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56776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49D2191D" w14:textId="77777777" w:rsidR="000059E5" w:rsidRDefault="000059E5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</w:p>
    <w:p w14:paraId="1C1A4A60" w14:textId="77777777" w:rsidR="000059E5" w:rsidRDefault="000059E5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</w:p>
    <w:p w14:paraId="37A3FA60" w14:textId="77777777" w:rsidR="000059E5" w:rsidRDefault="000059E5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</w:pPr>
    </w:p>
    <w:p w14:paraId="28C902E1" w14:textId="77777777" w:rsidR="000059E5" w:rsidRDefault="000059E5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</w:pPr>
    </w:p>
    <w:p w14:paraId="42802896" w14:textId="77777777" w:rsidR="000059E5" w:rsidRDefault="000059E5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</w:pPr>
    </w:p>
    <w:sectPr w:rsidR="00005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6BD28AA"/>
    <w:rsid w:val="000059E5"/>
    <w:rsid w:val="00567760"/>
    <w:rsid w:val="005E3D08"/>
    <w:rsid w:val="00D7539C"/>
    <w:rsid w:val="0C211B77"/>
    <w:rsid w:val="36BD28AA"/>
    <w:rsid w:val="5854425A"/>
    <w:rsid w:val="778F79AE"/>
    <w:rsid w:val="7F10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54FD23"/>
  <w15:docId w15:val="{FF86227C-557C-4D2E-BADA-734FC54D8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5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卡奈kei</dc:creator>
  <cp:lastModifiedBy>刘 一江</cp:lastModifiedBy>
  <cp:revision>2</cp:revision>
  <dcterms:created xsi:type="dcterms:W3CDTF">2022-12-13T13:30:00Z</dcterms:created>
  <dcterms:modified xsi:type="dcterms:W3CDTF">2022-12-1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